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  <w:bCs/>
        </w:rPr>
      </w:pPr>
      <w:bookmarkStart w:id="0" w:name="OLE_LINK94"/>
      <w:bookmarkStart w:id="1" w:name="OLE_LINK95"/>
      <w:r>
        <w:rPr>
          <w:rFonts w:cs="Calibri" w:ascii="Calibri" w:hAnsi="Calibri"/>
          <w:b/>
          <w:bCs/>
        </w:rPr>
        <w:t>Appendix 1</w:t>
      </w:r>
      <w:bookmarkEnd w:id="0"/>
      <w:bookmarkEnd w:id="1"/>
    </w:p>
    <w:p>
      <w:pPr>
        <w:pStyle w:val="Normal"/>
        <w:jc w:val="center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  <w:t>Search strategy</w:t>
      </w:r>
    </w:p>
    <w:p>
      <w:pPr>
        <w:pStyle w:val="Normal"/>
        <w:rPr>
          <w:rFonts w:ascii="Calibri" w:hAnsi="Calibri" w:cs="Calibri"/>
          <w:b/>
          <w:b/>
          <w:bCs/>
        </w:rPr>
      </w:pPr>
      <w:r>
        <w:rPr>
          <w:rFonts w:cs="Calibri" w:ascii="Calibri" w:hAnsi="Calibri"/>
          <w:b/>
          <w:bCs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m=5</w:t>
      </w:r>
      <w:bookmarkStart w:id="2" w:name="_GoBack"/>
      <w:bookmarkEnd w:id="2"/>
      <w:r>
        <w:rPr>
          <w:rFonts w:cs="Times New Roman" w:ascii="Times New Roman" w:hAnsi="Times New Roman"/>
          <w:sz w:val="20"/>
          <w:szCs w:val="20"/>
        </w:rPr>
        <w:t>9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Cochrane</w:t>
      </w:r>
      <w:r>
        <w:rPr>
          <w:rFonts w:ascii="Times New Roman" w:hAnsi="Times New Roman" w:cs="Times New Roman"/>
          <w:sz w:val="20"/>
          <w:szCs w:val="20"/>
        </w:rPr>
        <w:t>：</w:t>
      </w:r>
      <w:r>
        <w:rPr>
          <w:rFonts w:cs="Times New Roman" w:ascii="Times New Roman" w:hAnsi="Times New Roman"/>
          <w:sz w:val="20"/>
          <w:szCs w:val="20"/>
        </w:rPr>
        <w:t>20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</w:t>
        <w:tab/>
        <w:t>Nonalcoholic Fatty Liver Disease:ti,ab,kw  (Word variations have been searched)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#2</w:t>
        <w:tab/>
        <w:t>MeSH descriptor: [Non-alcoholic Fatty Liver Disease] explode all trees and with qualifier(s): [Drug therapy - DT, Therapy - TH]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</w:t>
        <w:tab/>
        <w:t xml:space="preserve">Nonalcoholic Steatohepatiti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</w:t>
        <w:tab/>
        <w:t xml:space="preserve">Fatty Liver, Nonalcoholic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</w:t>
        <w:tab/>
        <w:t xml:space="preserve">Liver, Nonalcoholic Fatty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6</w:t>
        <w:tab/>
        <w:t xml:space="preserve">Nonalcoholic Fatty Liver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7</w:t>
        <w:tab/>
        <w:t xml:space="preserve">Nonalcoholic Steatohepatitis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8</w:t>
        <w:tab/>
        <w:t xml:space="preserve">Steatohepatitis, Nonalcoholic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9</w:t>
        <w:tab/>
        <w:t>silymarin or silimarin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0</w:t>
        <w:tab/>
        <w:t xml:space="preserve">karsil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1</w:t>
        <w:tab/>
        <w:t xml:space="preserve">legalon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2</w:t>
        <w:tab/>
      </w:r>
      <w:bookmarkStart w:id="3" w:name="OLE_LINK1"/>
      <w:r>
        <w:rPr>
          <w:rFonts w:cs="Times New Roman" w:ascii="Times New Roman" w:hAnsi="Times New Roman"/>
          <w:sz w:val="20"/>
          <w:szCs w:val="20"/>
        </w:rPr>
        <w:t>carsil</w:t>
      </w:r>
      <w:bookmarkEnd w:id="3"/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3</w:t>
        <w:tab/>
        <w:t xml:space="preserve">#1 or #2 or #3 or #4 or #5 or #6 or #7 or #8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4</w:t>
        <w:tab/>
        <w:t xml:space="preserve">#9 or #10 or #11 or #12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5</w:t>
        <w:tab/>
        <w:t>#13 and #14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Pubmed:57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 Search ((((((Nonalcoholic Fatty Liver Disease) OR Nonalcoholic Steatohepatitis) OR Fatty Liver, Nonalcoholic) OR Liver, Nonalcoholic Fatty) OR Nonalcoholic Fatty Liver) OR Nonalcoholic Steatohepatitis) OR Steatohepatitis, Nonalcoholi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 Search (((silymarin) OR karsil) OR legalon) OR carsi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#2 AND #1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eb of Science:35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 TS=Nonalcoholic Fatty Liver Disease OR TS=Nonalcoholic Steatohepatitis OR TS=Fatty Liver, Nonalcoholic OR TS=Liver, Nonalcoholic Fatty OR TS=Nonalcoholic Fatty Liver OR TS=Nonalcoholic Steatohepatitides OR TS=Steatohepatitides, Nonalcoholic OR TS=NAFLD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 TS=silymarin OR TS=karsil OR TS=legalon OR TS=carsil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#1 AND #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mbase:152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 'nonalcoholic fatty liver disease'/exp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 steatohepatitis, AND nonalcoholic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liver, AND nonalcoholic AND fatty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4  NAFLD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5  silymarin OR silimarin OR karsil OR legalon OR carsil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6  #1 OR #2 OR #3 OR #4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7  #5 AND #6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hinese Database: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Wanfang:86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 ‘Nonalcoholic Fatty Liver Disease’ OR ’ Nonalcoholic Steatohepatitis’ OR ’ Nonalcoholic Fatty Liver’ OR ‘NAFLD’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 silymarin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#1 AND #2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CNKI:82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 ‘Nonalcoholic Fatty Liver Disease’ OR ’ Nonalcoholic Steatohepatitis’ OR ’ Nonalcoholic Fatty Liver’ OR ‘NAFLD’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 silymarin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#1 AND #2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inomed:133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1  ‘Nonalcoholic Fatty Liver Disease’ OR ’ Nonalcoholic Steatohepatitis’ OR ’ Nonalcoholic Fatty Liver’ OR ‘NAFLD’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2  silymarin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#3  #1 AND #2</w:t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  <w:r>
        <w:br w:type="page"/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b/>
          <w:bCs/>
        </w:rPr>
        <w:t>Appendix 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b/>
          <w:bCs/>
        </w:rPr>
        <w:t>Study quality ass</w:t>
      </w:r>
      <w:bookmarkStart w:id="4" w:name="OLE_LINK96"/>
      <w:bookmarkStart w:id="5" w:name="OLE_LINK97"/>
      <w:r>
        <w:rPr>
          <w:b/>
          <w:bCs/>
        </w:rPr>
        <w:t>essment</w:t>
      </w:r>
      <w:bookmarkEnd w:id="4"/>
      <w:bookmarkEnd w:id="5"/>
      <w:r>
        <w:rPr>
          <w:b/>
          <w:bCs/>
        </w:rPr>
        <w:t xml:space="preserve"> graph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41290" cy="219329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6" r="-7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290" cy="2193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2880360" cy="460946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8" r="-12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360" cy="460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</w:rPr>
      </w:pPr>
      <w:r>
        <w:rPr>
          <w:rFonts w:cs="Times New Roman" w:ascii="Times New Roman" w:hAnsi="Times New Roman"/>
          <w:b/>
          <w:bCs/>
          <w:kern w:val="0"/>
        </w:rPr>
        <w:t>Appendix 3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Forest plot of ALT excluding HAN 201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195570" cy="205359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5570" cy="2053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420"/>
          <w:tab w:val="left" w:pos="1110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??">
    <w:altName w:val="Microsoft YaHei"/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??;Microsoft YaHei" w:hAnsi="??;Microsoft YaHei" w:eastAsia="??;Microsoft YaHei" w:cs="??;Microsoft YaHe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3:41:00Z</dcterms:created>
  <dc:creator>X</dc:creator>
  <dc:description/>
  <dc:language>en-US</dc:language>
  <cp:lastModifiedBy>74639</cp:lastModifiedBy>
  <dcterms:modified xsi:type="dcterms:W3CDTF">2017-12-06T13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660</vt:lpwstr>
  </property>
</Properties>
</file>